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0F325" w14:textId="2A660D5B" w:rsidR="00101EBB" w:rsidRPr="009C49B1" w:rsidRDefault="00101EBB" w:rsidP="00EC7159">
      <w:pPr>
        <w:wordWrap/>
        <w:spacing w:line="480" w:lineRule="auto"/>
        <w:rPr>
          <w:rFonts w:ascii="Times New Roman" w:hAnsi="Times New Roman" w:cs="Times New Roman"/>
          <w:b/>
          <w:sz w:val="28"/>
          <w:szCs w:val="28"/>
          <w:lang w:eastAsia="ja-JP"/>
        </w:rPr>
      </w:pPr>
      <w:bookmarkStart w:id="0" w:name="_Hlk527709119"/>
      <w:bookmarkStart w:id="1" w:name="_Hlk528403744"/>
      <w:r w:rsidRPr="009C49B1">
        <w:rPr>
          <w:rFonts w:ascii="Times New Roman" w:hAnsi="Times New Roman" w:cs="Times New Roman"/>
          <w:b/>
          <w:sz w:val="28"/>
          <w:szCs w:val="28"/>
          <w:lang w:eastAsia="ja-JP"/>
        </w:rPr>
        <w:t>Severe Hypoglycemia and the Risk of End Stage Renal Disease in Type 2 Diabetes</w:t>
      </w:r>
    </w:p>
    <w:p w14:paraId="06BCB44D" w14:textId="77777777" w:rsidR="00101EBB" w:rsidRPr="009C49B1" w:rsidRDefault="00101EBB" w:rsidP="00EC7159">
      <w:pPr>
        <w:wordWrap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C49B1">
        <w:rPr>
          <w:rFonts w:ascii="Times New Roman" w:hAnsi="Times New Roman" w:cs="Times New Roman"/>
          <w:b/>
          <w:sz w:val="28"/>
          <w:szCs w:val="28"/>
          <w:lang w:eastAsia="ja-JP"/>
        </w:rPr>
        <w:t>Running Title: Severe hypoglycemia and ESRD in type 2 diabetes</w:t>
      </w:r>
    </w:p>
    <w:p w14:paraId="105DAA25" w14:textId="77777777" w:rsidR="00101EBB" w:rsidRPr="009C49B1" w:rsidRDefault="00101EBB" w:rsidP="00EC7159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2" w:name="_Hlk528416481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Jae-</w:t>
      </w:r>
      <w:proofErr w:type="spellStart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Seung</w:t>
      </w:r>
      <w:proofErr w:type="spellEnd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Yun, MD, PhD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9C49B1">
        <w:rPr>
          <w:rFonts w:ascii="Times New Roman" w:hAnsi="Times New Roman" w:cs="Times New Roman" w:hint="eastAsia"/>
          <w:bCs/>
          <w:sz w:val="24"/>
          <w:szCs w:val="24"/>
          <w:lang w:val="en-GB"/>
        </w:rPr>
        <w:t>Y</w:t>
      </w:r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ong-Moon Park, MD, PhD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proofErr w:type="spellStart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Kyungdo</w:t>
      </w:r>
      <w:proofErr w:type="spellEnd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an MD, PhD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3</w:t>
      </w:r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9C49B1">
        <w:rPr>
          <w:rFonts w:ascii="Times New Roman" w:hAnsi="Times New Roman" w:cs="Times New Roman" w:hint="eastAsia"/>
          <w:bCs/>
          <w:sz w:val="24"/>
          <w:szCs w:val="24"/>
          <w:lang w:val="en-GB"/>
        </w:rPr>
        <w:t>Hyung-Wook</w:t>
      </w:r>
      <w:proofErr w:type="spellEnd"/>
      <w:r w:rsidRPr="009C49B1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Kim</w:t>
      </w:r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, MD, PhD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4</w:t>
      </w:r>
      <w:r w:rsidRPr="009C49B1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, </w:t>
      </w:r>
      <w:proofErr w:type="spellStart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Seon</w:t>
      </w:r>
      <w:proofErr w:type="spellEnd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-Ah Cha MD,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PhD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, Yu-</w:t>
      </w:r>
      <w:proofErr w:type="spellStart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Bae</w:t>
      </w:r>
      <w:proofErr w:type="spellEnd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Ahn</w:t>
      </w:r>
      <w:proofErr w:type="spellEnd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, MD, PhD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bookmarkEnd w:id="2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proofErr w:type="spellStart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Seung</w:t>
      </w:r>
      <w:proofErr w:type="spellEnd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Hyun </w:t>
      </w:r>
      <w:proofErr w:type="spellStart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Ko</w:t>
      </w:r>
      <w:proofErr w:type="spellEnd"/>
      <w:r w:rsidRPr="009C49B1">
        <w:rPr>
          <w:rFonts w:ascii="Times New Roman" w:hAnsi="Times New Roman" w:cs="Times New Roman"/>
          <w:bCs/>
          <w:sz w:val="24"/>
          <w:szCs w:val="24"/>
          <w:lang w:val="en-GB"/>
        </w:rPr>
        <w:t>, MD, PhD</w:t>
      </w:r>
      <w:r w:rsidRPr="009C49B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</w:p>
    <w:p w14:paraId="7454FB72" w14:textId="77777777" w:rsidR="00101EBB" w:rsidRPr="009C49B1" w:rsidRDefault="00101EBB" w:rsidP="00EC71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49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49B1">
        <w:rPr>
          <w:rFonts w:ascii="Times New Roman" w:hAnsi="Times New Roman" w:cs="Times New Roman"/>
          <w:sz w:val="24"/>
          <w:szCs w:val="24"/>
        </w:rPr>
        <w:t>Division of Endocrinology and Metabolism, Department of Internal Medicine, St. Vincent’s Hospital, College of Medicine, The Catholic University of Korea, Seoul, Korea</w:t>
      </w:r>
    </w:p>
    <w:p w14:paraId="7B3F327B" w14:textId="77777777" w:rsidR="00101EBB" w:rsidRPr="009C49B1" w:rsidRDefault="00101EBB" w:rsidP="00EC715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color w:val="auto"/>
        </w:rPr>
      </w:pPr>
      <w:r w:rsidRPr="009C49B1">
        <w:rPr>
          <w:rFonts w:ascii="Times New Roman" w:eastAsia="Gulim" w:hAnsi="Times New Roman" w:cs="Times New Roman"/>
          <w:vertAlign w:val="superscript"/>
        </w:rPr>
        <w:t>2</w:t>
      </w:r>
      <w:r w:rsidRPr="009C49B1">
        <w:rPr>
          <w:rFonts w:ascii="Times New Roman" w:eastAsiaTheme="minorEastAsia" w:hAnsi="Times New Roman" w:cs="Times New Roman"/>
          <w:color w:val="auto"/>
        </w:rPr>
        <w:t>Epidemiology Branch, National Institute of Environmental Health Sciences, National Institutes of Health, Research Triangle Park, NC, USA</w:t>
      </w:r>
    </w:p>
    <w:p w14:paraId="42809271" w14:textId="77777777" w:rsidR="00101EBB" w:rsidRPr="009C49B1" w:rsidRDefault="00101EBB" w:rsidP="00EC715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49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C49B1">
        <w:rPr>
          <w:rFonts w:ascii="Times New Roman" w:hAnsi="Times New Roman" w:cs="Times New Roman"/>
          <w:sz w:val="24"/>
          <w:szCs w:val="24"/>
        </w:rPr>
        <w:t>Department of Preventive Medicine, College of Medicine, The Catholic University of Korea, Seoul, Korea</w:t>
      </w:r>
    </w:p>
    <w:p w14:paraId="597ED955" w14:textId="77777777" w:rsidR="00101EBB" w:rsidRPr="009C49B1" w:rsidRDefault="00101EBB" w:rsidP="00EC71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49B1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9C49B1">
        <w:rPr>
          <w:rFonts w:ascii="Times New Roman" w:hAnsi="Times New Roman" w:cs="Times New Roman"/>
          <w:sz w:val="24"/>
          <w:szCs w:val="24"/>
        </w:rPr>
        <w:t xml:space="preserve">Division of </w:t>
      </w:r>
      <w:r w:rsidRPr="009C49B1">
        <w:rPr>
          <w:rFonts w:ascii="Times New Roman" w:hAnsi="Times New Roman" w:cs="Times New Roman" w:hint="eastAsia"/>
          <w:sz w:val="24"/>
          <w:szCs w:val="24"/>
        </w:rPr>
        <w:t>N</w:t>
      </w:r>
      <w:r w:rsidRPr="009C49B1">
        <w:rPr>
          <w:rFonts w:ascii="Times New Roman" w:hAnsi="Times New Roman" w:cs="Times New Roman"/>
          <w:sz w:val="24"/>
          <w:szCs w:val="24"/>
        </w:rPr>
        <w:t>ephrology, Department of Internal Medicine, St. Vincent’s Hospital, College of Medicine, The Catholic University of Korea, Seoul, Korea</w:t>
      </w:r>
    </w:p>
    <w:p w14:paraId="72647B60" w14:textId="77777777" w:rsidR="00101EBB" w:rsidRPr="009C49B1" w:rsidRDefault="00101EBB" w:rsidP="00EC715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DE087D" w14:textId="77777777" w:rsidR="00101EBB" w:rsidRPr="009C49B1" w:rsidRDefault="00101EBB" w:rsidP="00EC7159">
      <w:pPr>
        <w:spacing w:line="48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14:paraId="47F86B91" w14:textId="77777777" w:rsidR="00101EBB" w:rsidRPr="009C49B1" w:rsidRDefault="00101EBB" w:rsidP="00EC715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49B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rresponding Authors: </w:t>
      </w:r>
      <w:bookmarkStart w:id="3" w:name="_Hlk528416334"/>
      <w:proofErr w:type="spellStart"/>
      <w:r w:rsidRPr="009C49B1">
        <w:rPr>
          <w:rFonts w:ascii="Times New Roman" w:hAnsi="Times New Roman" w:cs="Times New Roman"/>
          <w:b/>
          <w:sz w:val="24"/>
          <w:szCs w:val="24"/>
          <w:u w:val="single"/>
        </w:rPr>
        <w:t>Seung</w:t>
      </w:r>
      <w:proofErr w:type="spellEnd"/>
      <w:r w:rsidRPr="009C49B1">
        <w:rPr>
          <w:rFonts w:ascii="Times New Roman" w:hAnsi="Times New Roman" w:cs="Times New Roman"/>
          <w:b/>
          <w:sz w:val="24"/>
          <w:szCs w:val="24"/>
          <w:u w:val="single"/>
        </w:rPr>
        <w:t xml:space="preserve">-Hyun </w:t>
      </w:r>
      <w:proofErr w:type="spellStart"/>
      <w:r w:rsidRPr="009C49B1">
        <w:rPr>
          <w:rFonts w:ascii="Times New Roman" w:hAnsi="Times New Roman" w:cs="Times New Roman"/>
          <w:b/>
          <w:sz w:val="24"/>
          <w:szCs w:val="24"/>
          <w:u w:val="single"/>
        </w:rPr>
        <w:t>Ko</w:t>
      </w:r>
      <w:proofErr w:type="spellEnd"/>
      <w:r w:rsidRPr="009C49B1">
        <w:rPr>
          <w:rFonts w:ascii="Times New Roman" w:hAnsi="Times New Roman" w:cs="Times New Roman"/>
          <w:b/>
          <w:sz w:val="24"/>
          <w:szCs w:val="24"/>
          <w:u w:val="single"/>
        </w:rPr>
        <w:t>, MD, PhD</w:t>
      </w:r>
      <w:bookmarkEnd w:id="3"/>
    </w:p>
    <w:p w14:paraId="20437072" w14:textId="77777777" w:rsidR="00101EBB" w:rsidRPr="009C49B1" w:rsidRDefault="00101EBB" w:rsidP="00EC7159">
      <w:pPr>
        <w:pStyle w:val="Pa5"/>
        <w:spacing w:line="480" w:lineRule="auto"/>
        <w:jc w:val="both"/>
        <w:rPr>
          <w:rFonts w:ascii="Times New Roman" w:hAnsi="Times New Roman"/>
          <w:color w:val="221E1F"/>
        </w:rPr>
      </w:pPr>
      <w:bookmarkStart w:id="4" w:name="_Hlk528416325"/>
      <w:r w:rsidRPr="009C49B1">
        <w:rPr>
          <w:rFonts w:ascii="Times New Roman" w:hAnsi="Times New Roman"/>
          <w:color w:val="221E1F"/>
        </w:rPr>
        <w:t>Professor</w:t>
      </w:r>
    </w:p>
    <w:p w14:paraId="563D85ED" w14:textId="77777777" w:rsidR="00101EBB" w:rsidRPr="009C49B1" w:rsidRDefault="00101EBB" w:rsidP="00EC7159">
      <w:pPr>
        <w:pStyle w:val="Pa5"/>
        <w:spacing w:line="480" w:lineRule="auto"/>
        <w:jc w:val="both"/>
        <w:rPr>
          <w:rFonts w:ascii="Times New Roman" w:hAnsi="Times New Roman"/>
          <w:color w:val="221E1F"/>
        </w:rPr>
      </w:pPr>
      <w:r w:rsidRPr="009C49B1">
        <w:rPr>
          <w:rFonts w:ascii="Times New Roman" w:hAnsi="Times New Roman"/>
          <w:color w:val="221E1F"/>
        </w:rPr>
        <w:t>Division of Endocrinology and Metabolism</w:t>
      </w:r>
    </w:p>
    <w:p w14:paraId="1147BE00" w14:textId="77777777" w:rsidR="00101EBB" w:rsidRPr="009C49B1" w:rsidRDefault="00101EBB" w:rsidP="00EC7159">
      <w:pPr>
        <w:pStyle w:val="Pa5"/>
        <w:spacing w:line="480" w:lineRule="auto"/>
        <w:jc w:val="both"/>
        <w:rPr>
          <w:rFonts w:ascii="Times New Roman" w:hAnsi="Times New Roman"/>
          <w:color w:val="221E1F"/>
        </w:rPr>
      </w:pPr>
      <w:r w:rsidRPr="009C49B1">
        <w:rPr>
          <w:rFonts w:ascii="Times New Roman" w:hAnsi="Times New Roman"/>
          <w:color w:val="221E1F"/>
        </w:rPr>
        <w:t>Department of Internal Medicine</w:t>
      </w:r>
    </w:p>
    <w:p w14:paraId="0850C4DE" w14:textId="77777777" w:rsidR="00101EBB" w:rsidRPr="009C49B1" w:rsidRDefault="00101EBB" w:rsidP="00EC7159">
      <w:pPr>
        <w:pStyle w:val="Pa5"/>
        <w:spacing w:line="480" w:lineRule="auto"/>
        <w:jc w:val="both"/>
        <w:rPr>
          <w:rFonts w:ascii="Times New Roman" w:hAnsi="Times New Roman"/>
          <w:color w:val="221E1F"/>
        </w:rPr>
      </w:pPr>
      <w:r w:rsidRPr="009C49B1">
        <w:rPr>
          <w:rFonts w:ascii="Times New Roman" w:hAnsi="Times New Roman"/>
          <w:color w:val="221E1F"/>
        </w:rPr>
        <w:t>St. Vincent’s Hospital</w:t>
      </w:r>
    </w:p>
    <w:p w14:paraId="1D9D3B56" w14:textId="77777777" w:rsidR="00101EBB" w:rsidRPr="009C49B1" w:rsidRDefault="00101EBB" w:rsidP="00EC7159">
      <w:pPr>
        <w:pStyle w:val="Pa5"/>
        <w:spacing w:line="480" w:lineRule="auto"/>
        <w:jc w:val="both"/>
        <w:rPr>
          <w:rFonts w:ascii="Times New Roman" w:hAnsi="Times New Roman"/>
          <w:color w:val="221E1F"/>
        </w:rPr>
      </w:pPr>
      <w:r w:rsidRPr="009C49B1">
        <w:rPr>
          <w:rFonts w:ascii="Times New Roman" w:hAnsi="Times New Roman"/>
          <w:color w:val="221E1F"/>
        </w:rPr>
        <w:t>College of Medicine</w:t>
      </w:r>
      <w:r w:rsidRPr="009C49B1">
        <w:rPr>
          <w:rFonts w:ascii="Times New Roman" w:eastAsia="Malgun Gothic" w:hAnsi="Times New Roman"/>
          <w:color w:val="221E1F"/>
        </w:rPr>
        <w:t xml:space="preserve">, </w:t>
      </w:r>
      <w:r w:rsidRPr="009C49B1">
        <w:rPr>
          <w:rFonts w:ascii="Times New Roman" w:hAnsi="Times New Roman"/>
          <w:color w:val="221E1F"/>
        </w:rPr>
        <w:t xml:space="preserve">The Catholic University of Korea </w:t>
      </w:r>
    </w:p>
    <w:p w14:paraId="33FA1F0B" w14:textId="77777777" w:rsidR="00101EBB" w:rsidRPr="009C49B1" w:rsidRDefault="00101EBB" w:rsidP="00EC715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49B1">
        <w:rPr>
          <w:rFonts w:ascii="Times New Roman" w:hAnsi="Times New Roman" w:cs="Times New Roman"/>
          <w:sz w:val="24"/>
          <w:szCs w:val="24"/>
        </w:rPr>
        <w:t xml:space="preserve">Seoul, Korea </w:t>
      </w:r>
    </w:p>
    <w:p w14:paraId="1D85C9CE" w14:textId="77777777" w:rsidR="00101EBB" w:rsidRPr="009C49B1" w:rsidRDefault="00101EBB" w:rsidP="00EC7159">
      <w:pPr>
        <w:spacing w:line="480" w:lineRule="auto"/>
        <w:ind w:firstLineChars="50" w:firstLine="1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C49B1">
        <w:rPr>
          <w:rFonts w:ascii="Times New Roman" w:hAnsi="Times New Roman" w:cs="Times New Roman"/>
          <w:b/>
          <w:sz w:val="24"/>
          <w:szCs w:val="24"/>
          <w:u w:val="single"/>
        </w:rPr>
        <w:t>E-mail: kosh@catholic.ac.kr</w:t>
      </w:r>
    </w:p>
    <w:bookmarkEnd w:id="4"/>
    <w:p w14:paraId="5F82030F" w14:textId="60D3E749" w:rsidR="00101EBB" w:rsidRPr="009C49B1" w:rsidRDefault="00101EBB" w:rsidP="00E45BC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C49B1">
        <w:rPr>
          <w:rFonts w:ascii="Times New Roman" w:hAnsi="Times New Roman" w:cs="Times New Roman"/>
          <w:b/>
          <w:sz w:val="24"/>
          <w:szCs w:val="24"/>
        </w:rPr>
        <w:br w:type="page"/>
      </w:r>
      <w:bookmarkEnd w:id="0"/>
      <w:bookmarkEnd w:id="1"/>
    </w:p>
    <w:p w14:paraId="63A14B84" w14:textId="77777777" w:rsidR="002E629E" w:rsidRDefault="002E629E" w:rsidP="002E62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. Cox regression analysis after adjusting immortal time</w:t>
      </w:r>
    </w:p>
    <w:tbl>
      <w:tblPr>
        <w:tblW w:w="135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2"/>
        <w:gridCol w:w="1655"/>
        <w:gridCol w:w="1655"/>
        <w:gridCol w:w="1655"/>
        <w:gridCol w:w="1751"/>
        <w:gridCol w:w="1751"/>
        <w:gridCol w:w="1629"/>
        <w:gridCol w:w="1631"/>
      </w:tblGrid>
      <w:tr w:rsidR="002E629E" w:rsidRPr="00D65838" w14:paraId="3E315ED6" w14:textId="77777777" w:rsidTr="00B41B5E">
        <w:trPr>
          <w:trHeight w:val="298"/>
        </w:trPr>
        <w:tc>
          <w:tcPr>
            <w:tcW w:w="18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AE8E3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umber of SH</w:t>
            </w:r>
          </w:p>
        </w:tc>
        <w:tc>
          <w:tcPr>
            <w:tcW w:w="16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50F74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6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E9774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0D77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</w:t>
            </w:r>
          </w:p>
        </w:tc>
        <w:tc>
          <w:tcPr>
            <w:tcW w:w="67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5D49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 (95% CI)</w:t>
            </w:r>
          </w:p>
        </w:tc>
      </w:tr>
      <w:tr w:rsidR="002E629E" w:rsidRPr="00D65838" w14:paraId="24B35ECE" w14:textId="77777777" w:rsidTr="00B41B5E">
        <w:trPr>
          <w:trHeight w:val="555"/>
        </w:trPr>
        <w:tc>
          <w:tcPr>
            <w:tcW w:w="18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FFCC2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04DC3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3D68F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ADF94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per 1000 person-years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EA04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463D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6122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406D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del 4</w:t>
            </w:r>
          </w:p>
        </w:tc>
      </w:tr>
      <w:tr w:rsidR="002E629E" w:rsidRPr="00D65838" w14:paraId="632E3C7C" w14:textId="77777777" w:rsidTr="00B41B5E">
        <w:trPr>
          <w:trHeight w:val="29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A13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E815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6,84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5BC5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,8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9538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5A8B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7C3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568F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9F4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</w:tr>
      <w:tr w:rsidR="002E629E" w:rsidRPr="00D65838" w14:paraId="1937944E" w14:textId="77777777" w:rsidTr="00B41B5E">
        <w:trPr>
          <w:trHeight w:val="29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5FBF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2882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,65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E275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9D9C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44C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96 (4.57-5.3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AD4C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54 (4.18-4.9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ED3D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1 (1.57-1.8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1294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9 (1.82-2.40)</w:t>
            </w:r>
          </w:p>
        </w:tc>
      </w:tr>
      <w:tr w:rsidR="002E629E" w:rsidRPr="00D65838" w14:paraId="07270DD9" w14:textId="77777777" w:rsidTr="00B41B5E">
        <w:trPr>
          <w:trHeight w:val="29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454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2A3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3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72EC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D487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8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FE36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84 (5.62-8.3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15D0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09 (5.01-7.4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AF3F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8 (1.46-2.1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BFD5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2 (1.70-2.63)</w:t>
            </w:r>
          </w:p>
        </w:tc>
      </w:tr>
      <w:tr w:rsidR="002E629E" w:rsidRPr="00D65838" w14:paraId="4142009B" w14:textId="77777777" w:rsidTr="00B41B5E">
        <w:trPr>
          <w:trHeight w:val="29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EB8B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 or mor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EAD4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B978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1719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E023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51 (7.14-12.6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988C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4 (6.18-10.9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1A30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6 (1.39-2.4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97E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2 (1.65-2.97)</w:t>
            </w:r>
          </w:p>
        </w:tc>
      </w:tr>
      <w:tr w:rsidR="002E629E" w:rsidRPr="00D65838" w14:paraId="1709E7B7" w14:textId="77777777" w:rsidTr="00B41B5E">
        <w:trPr>
          <w:trHeight w:val="311"/>
        </w:trPr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E21A3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or trend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3033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E107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B4D8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7A23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8F58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FBE9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E46C" w14:textId="77777777" w:rsidR="002E629E" w:rsidRPr="00D65838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58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720B2135" w14:textId="77777777" w:rsidR="002E629E" w:rsidRDefault="002E629E" w:rsidP="002E629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H, Severe hypoglycemia; ARB, angiotensin receptor blocker; COPD, chronic obstructive pulmonary disease</w:t>
      </w:r>
    </w:p>
    <w:p w14:paraId="3005E444" w14:textId="77777777" w:rsidR="002E629E" w:rsidRPr="00762EB4" w:rsidRDefault="002E629E" w:rsidP="002E629E">
      <w:pPr>
        <w:spacing w:line="360" w:lineRule="auto"/>
        <w:rPr>
          <w:rFonts w:ascii="Times New Roman" w:hAnsi="Times New Roman" w:cs="Times New Roman"/>
          <w:sz w:val="22"/>
        </w:rPr>
      </w:pPr>
      <w:r w:rsidRPr="00762EB4">
        <w:rPr>
          <w:rFonts w:ascii="Times New Roman" w:hAnsi="Times New Roman" w:cs="Times New Roman"/>
          <w:sz w:val="22"/>
        </w:rPr>
        <w:t>Model 1: Unadjusted</w:t>
      </w:r>
    </w:p>
    <w:p w14:paraId="6D12E1D6" w14:textId="77777777" w:rsidR="002E629E" w:rsidRPr="00762EB4" w:rsidRDefault="002E629E" w:rsidP="002E629E">
      <w:pPr>
        <w:spacing w:line="360" w:lineRule="auto"/>
        <w:rPr>
          <w:rFonts w:ascii="Times New Roman" w:hAnsi="Times New Roman" w:cs="Times New Roman"/>
          <w:sz w:val="22"/>
        </w:rPr>
      </w:pPr>
      <w:r w:rsidRPr="00762EB4">
        <w:rPr>
          <w:rFonts w:ascii="Times New Roman" w:hAnsi="Times New Roman" w:cs="Times New Roman"/>
          <w:sz w:val="22"/>
        </w:rPr>
        <w:t>Model 2: Adjusted for age, sex</w:t>
      </w:r>
    </w:p>
    <w:p w14:paraId="086EC67B" w14:textId="77777777" w:rsidR="002E629E" w:rsidRPr="00762EB4" w:rsidRDefault="002E629E" w:rsidP="002E629E">
      <w:pPr>
        <w:spacing w:line="480" w:lineRule="auto"/>
        <w:rPr>
          <w:rFonts w:ascii="Times New Roman" w:hAnsi="Times New Roman" w:cs="Times New Roman"/>
          <w:sz w:val="22"/>
        </w:rPr>
      </w:pPr>
      <w:r w:rsidRPr="00762EB4">
        <w:rPr>
          <w:rFonts w:ascii="Times New Roman" w:hAnsi="Times New Roman" w:cs="Times New Roman"/>
          <w:sz w:val="22"/>
        </w:rPr>
        <w:t>Model 3: Model 2 + smoking, alcohol consumption, regular exercise, living place (urban or rural), income level, BMI, hypertension, dyslipidemia, chronic kidney disease, urine protein, anti-diabetic drugs (</w:t>
      </w:r>
      <w:proofErr w:type="spellStart"/>
      <w:r w:rsidRPr="00762EB4">
        <w:rPr>
          <w:rFonts w:ascii="Times New Roman" w:hAnsi="Times New Roman" w:cs="Times New Roman"/>
          <w:sz w:val="22"/>
        </w:rPr>
        <w:t>biguanide</w:t>
      </w:r>
      <w:proofErr w:type="spellEnd"/>
      <w:r w:rsidRPr="00762EB4">
        <w:rPr>
          <w:rFonts w:ascii="Times New Roman" w:hAnsi="Times New Roman" w:cs="Times New Roman"/>
          <w:sz w:val="22"/>
        </w:rPr>
        <w:t>, sulfonylurea, a-</w:t>
      </w:r>
      <w:proofErr w:type="spellStart"/>
      <w:r w:rsidRPr="00762EB4">
        <w:rPr>
          <w:rFonts w:ascii="Times New Roman" w:hAnsi="Times New Roman" w:cs="Times New Roman"/>
          <w:sz w:val="22"/>
        </w:rPr>
        <w:t>glucosidase</w:t>
      </w:r>
      <w:proofErr w:type="spellEnd"/>
      <w:r w:rsidRPr="00762EB4">
        <w:rPr>
          <w:rFonts w:ascii="Times New Roman" w:hAnsi="Times New Roman" w:cs="Times New Roman"/>
          <w:sz w:val="22"/>
        </w:rPr>
        <w:t xml:space="preserve"> inhibitor, thiazolidinedione, </w:t>
      </w:r>
      <w:proofErr w:type="spellStart"/>
      <w:r w:rsidRPr="00762EB4">
        <w:rPr>
          <w:rFonts w:ascii="Times New Roman" w:hAnsi="Times New Roman" w:cs="Times New Roman"/>
          <w:sz w:val="22"/>
        </w:rPr>
        <w:t>meglitinide</w:t>
      </w:r>
      <w:proofErr w:type="spellEnd"/>
      <w:r w:rsidRPr="00762EB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62EB4">
        <w:rPr>
          <w:rFonts w:ascii="Times New Roman" w:hAnsi="Times New Roman" w:cs="Times New Roman"/>
          <w:sz w:val="22"/>
        </w:rPr>
        <w:t>dipeptidyl</w:t>
      </w:r>
      <w:proofErr w:type="spellEnd"/>
      <w:r w:rsidRPr="00762EB4">
        <w:rPr>
          <w:rFonts w:ascii="Times New Roman" w:hAnsi="Times New Roman" w:cs="Times New Roman"/>
          <w:sz w:val="22"/>
        </w:rPr>
        <w:t xml:space="preserve"> peptidase-4 inhibitor, and insulin), ACE inhibitor/ARBs, diabetes duration &gt; 5 years, fasting plasma glucose, LDL-cholesterol, and major comorbidities (cardiovascular disease, malignancy, liver cirrhosis, and COPD).</w:t>
      </w:r>
    </w:p>
    <w:p w14:paraId="1CC11A5A" w14:textId="77777777" w:rsidR="002E629E" w:rsidRPr="00762EB4" w:rsidRDefault="002E629E" w:rsidP="002E629E">
      <w:pPr>
        <w:spacing w:line="480" w:lineRule="auto"/>
        <w:rPr>
          <w:rFonts w:ascii="Times New Roman" w:hAnsi="Times New Roman" w:cs="Times New Roman"/>
          <w:sz w:val="22"/>
        </w:rPr>
      </w:pPr>
      <w:r w:rsidRPr="00762EB4">
        <w:rPr>
          <w:rFonts w:ascii="Times New Roman" w:hAnsi="Times New Roman" w:cs="Times New Roman"/>
          <w:sz w:val="22"/>
        </w:rPr>
        <w:t>Model 4: Model 3 + modified follow-up time</w:t>
      </w:r>
    </w:p>
    <w:p w14:paraId="6357C332" w14:textId="77777777" w:rsidR="002E629E" w:rsidRDefault="002E629E" w:rsidP="002E62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2. Time dependent Cox regression analysis from the sub-cohort with exclusion of subjects who experienced SH during the follow-up period</w:t>
      </w:r>
    </w:p>
    <w:tbl>
      <w:tblPr>
        <w:tblW w:w="95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3"/>
        <w:gridCol w:w="2161"/>
        <w:gridCol w:w="2161"/>
        <w:gridCol w:w="2161"/>
      </w:tblGrid>
      <w:tr w:rsidR="002E629E" w:rsidRPr="00556220" w14:paraId="1F27923D" w14:textId="77777777" w:rsidTr="00B41B5E">
        <w:trPr>
          <w:trHeight w:val="347"/>
        </w:trPr>
        <w:tc>
          <w:tcPr>
            <w:tcW w:w="30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82FFA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umber of SH</w:t>
            </w:r>
          </w:p>
        </w:tc>
        <w:tc>
          <w:tcPr>
            <w:tcW w:w="64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695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</w:tr>
      <w:tr w:rsidR="002E629E" w:rsidRPr="00556220" w14:paraId="24C91FA4" w14:textId="77777777" w:rsidTr="00B41B5E">
        <w:trPr>
          <w:trHeight w:val="362"/>
        </w:trPr>
        <w:tc>
          <w:tcPr>
            <w:tcW w:w="30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20141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054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9AB6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315A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2E629E" w:rsidRPr="00556220" w14:paraId="5D02EB2A" w14:textId="77777777" w:rsidTr="00B41B5E">
        <w:trPr>
          <w:trHeight w:val="347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972A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1621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AAB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B15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2E629E" w:rsidRPr="00556220" w14:paraId="36E5D165" w14:textId="77777777" w:rsidTr="00B41B5E">
        <w:trPr>
          <w:trHeight w:val="347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94C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7EA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72 (4.35-5.12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F71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8 (3.94-4.65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354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8 (1.45-1.72)</w:t>
            </w:r>
          </w:p>
        </w:tc>
      </w:tr>
      <w:tr w:rsidR="002E629E" w:rsidRPr="00556220" w14:paraId="7D4D79A2" w14:textId="77777777" w:rsidTr="00B41B5E">
        <w:trPr>
          <w:trHeight w:val="347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470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 or mor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0D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60 (6.56-8.8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3016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65 (5.73-7.7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BD7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6 (1.51-2.04)</w:t>
            </w:r>
          </w:p>
        </w:tc>
      </w:tr>
      <w:tr w:rsidR="002E629E" w:rsidRPr="00556220" w14:paraId="526D6C29" w14:textId="77777777" w:rsidTr="00B41B5E">
        <w:trPr>
          <w:trHeight w:val="362"/>
        </w:trPr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4246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for trends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4C2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1E8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2C7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562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4ADB35F0" w14:textId="77777777" w:rsidR="002E629E" w:rsidRDefault="002E629E" w:rsidP="002E629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H, Severe hypoglycemia; ARB, angiotensin receptor blocker; COPD, chronic obstructive pulmonary disease</w:t>
      </w:r>
    </w:p>
    <w:p w14:paraId="56B1183F" w14:textId="77777777" w:rsidR="002E629E" w:rsidRPr="000941B2" w:rsidRDefault="002E629E" w:rsidP="002E629E">
      <w:pPr>
        <w:rPr>
          <w:rFonts w:ascii="Times New Roman" w:hAnsi="Times New Roman" w:cs="Times New Roman"/>
          <w:sz w:val="22"/>
        </w:rPr>
      </w:pPr>
      <w:r w:rsidRPr="000941B2">
        <w:rPr>
          <w:rFonts w:ascii="Times New Roman" w:hAnsi="Times New Roman" w:cs="Times New Roman"/>
          <w:sz w:val="22"/>
        </w:rPr>
        <w:t>Model 1: Unadjusted</w:t>
      </w:r>
    </w:p>
    <w:p w14:paraId="62FBFD7B" w14:textId="77777777" w:rsidR="002E629E" w:rsidRPr="000941B2" w:rsidRDefault="002E629E" w:rsidP="002E629E">
      <w:pPr>
        <w:rPr>
          <w:rFonts w:ascii="Times New Roman" w:hAnsi="Times New Roman" w:cs="Times New Roman"/>
          <w:sz w:val="22"/>
        </w:rPr>
      </w:pPr>
      <w:r w:rsidRPr="000941B2">
        <w:rPr>
          <w:rFonts w:ascii="Times New Roman" w:hAnsi="Times New Roman" w:cs="Times New Roman"/>
          <w:sz w:val="22"/>
        </w:rPr>
        <w:t>Model 2: Adjusted for age, sex</w:t>
      </w:r>
    </w:p>
    <w:p w14:paraId="7838344B" w14:textId="77777777" w:rsidR="002E629E" w:rsidRPr="000941B2" w:rsidRDefault="002E629E" w:rsidP="002E629E">
      <w:pPr>
        <w:rPr>
          <w:rFonts w:ascii="Times New Roman" w:hAnsi="Times New Roman" w:cs="Times New Roman"/>
          <w:sz w:val="22"/>
        </w:rPr>
      </w:pPr>
      <w:r w:rsidRPr="000941B2">
        <w:rPr>
          <w:rFonts w:ascii="Times New Roman" w:hAnsi="Times New Roman" w:cs="Times New Roman"/>
          <w:sz w:val="22"/>
        </w:rPr>
        <w:t>Model 3: Model 2 + smoking, alcohol consumption, regular exercise, living place (urban or rural), income level, BMI, hypertension, dyslipidemia, chronic kidney disease, urine protein, anti-diabetic drugs (</w:t>
      </w:r>
      <w:proofErr w:type="spellStart"/>
      <w:r w:rsidRPr="000941B2">
        <w:rPr>
          <w:rFonts w:ascii="Times New Roman" w:hAnsi="Times New Roman" w:cs="Times New Roman"/>
          <w:sz w:val="22"/>
        </w:rPr>
        <w:t>biguanide</w:t>
      </w:r>
      <w:proofErr w:type="spellEnd"/>
      <w:r w:rsidRPr="000941B2">
        <w:rPr>
          <w:rFonts w:ascii="Times New Roman" w:hAnsi="Times New Roman" w:cs="Times New Roman"/>
          <w:sz w:val="22"/>
        </w:rPr>
        <w:t>, sulfonylurea, a-</w:t>
      </w:r>
      <w:proofErr w:type="spellStart"/>
      <w:r w:rsidRPr="000941B2">
        <w:rPr>
          <w:rFonts w:ascii="Times New Roman" w:hAnsi="Times New Roman" w:cs="Times New Roman"/>
          <w:sz w:val="22"/>
        </w:rPr>
        <w:t>glucosidase</w:t>
      </w:r>
      <w:proofErr w:type="spellEnd"/>
      <w:r w:rsidRPr="000941B2">
        <w:rPr>
          <w:rFonts w:ascii="Times New Roman" w:hAnsi="Times New Roman" w:cs="Times New Roman"/>
          <w:sz w:val="22"/>
        </w:rPr>
        <w:t xml:space="preserve"> inhibitor, thiazolidinedione, </w:t>
      </w:r>
      <w:proofErr w:type="spellStart"/>
      <w:r w:rsidRPr="000941B2">
        <w:rPr>
          <w:rFonts w:ascii="Times New Roman" w:hAnsi="Times New Roman" w:cs="Times New Roman"/>
          <w:sz w:val="22"/>
        </w:rPr>
        <w:t>meglitinide</w:t>
      </w:r>
      <w:proofErr w:type="spellEnd"/>
      <w:r w:rsidRPr="000941B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941B2">
        <w:rPr>
          <w:rFonts w:ascii="Times New Roman" w:hAnsi="Times New Roman" w:cs="Times New Roman"/>
          <w:sz w:val="22"/>
        </w:rPr>
        <w:t>dipeptidyl</w:t>
      </w:r>
      <w:proofErr w:type="spellEnd"/>
      <w:r w:rsidRPr="000941B2">
        <w:rPr>
          <w:rFonts w:ascii="Times New Roman" w:hAnsi="Times New Roman" w:cs="Times New Roman"/>
          <w:sz w:val="22"/>
        </w:rPr>
        <w:t xml:space="preserve"> peptidase-4 inhibitor, and insulin), </w:t>
      </w:r>
      <w:proofErr w:type="spellStart"/>
      <w:r w:rsidRPr="000941B2">
        <w:rPr>
          <w:rFonts w:ascii="Times New Roman" w:hAnsi="Times New Roman" w:cs="Times New Roman"/>
          <w:sz w:val="22"/>
        </w:rPr>
        <w:t>ACEi</w:t>
      </w:r>
      <w:proofErr w:type="spellEnd"/>
      <w:r w:rsidRPr="000941B2">
        <w:rPr>
          <w:rFonts w:ascii="Times New Roman" w:hAnsi="Times New Roman" w:cs="Times New Roman"/>
          <w:sz w:val="22"/>
        </w:rPr>
        <w:t>/ARB, diabetes duration &gt; 5 years, fasting plasma glucose, LDL-cholesterol, and major comorbidities (cardiovascular disease, malignancy, liver cirrhosis, and COPD).</w:t>
      </w:r>
    </w:p>
    <w:p w14:paraId="1F3B0E92" w14:textId="77777777" w:rsidR="002E629E" w:rsidRDefault="002E629E" w:rsidP="002E629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AAAB1D" w14:textId="77777777" w:rsidR="002E629E" w:rsidRDefault="002E629E" w:rsidP="002E62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Hlk54944603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3. Baseline characteristics between groups after propensity score matching</w:t>
      </w:r>
    </w:p>
    <w:tbl>
      <w:tblPr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2260"/>
        <w:gridCol w:w="2280"/>
        <w:gridCol w:w="2280"/>
      </w:tblGrid>
      <w:tr w:rsidR="002E629E" w:rsidRPr="00556220" w14:paraId="687ED875" w14:textId="77777777" w:rsidTr="00B41B5E">
        <w:trPr>
          <w:trHeight w:val="345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29735A9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31A4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H (-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31C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H (+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5B6A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-</w:t>
            </w: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</w:tr>
      <w:tr w:rsidR="002E629E" w:rsidRPr="00556220" w14:paraId="05794F2E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F05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4D9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,2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8FD2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,2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AE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E629E" w:rsidRPr="00556220" w14:paraId="53096299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4EC9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BE7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± 9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E050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.0 ± 9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3D46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2E629E" w:rsidRPr="00556220" w14:paraId="6D10E1EE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5BF4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x (mal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75A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302 (47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4A7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325 (47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A3E9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9</w:t>
            </w:r>
          </w:p>
        </w:tc>
      </w:tr>
      <w:tr w:rsidR="002E629E" w:rsidRPr="00556220" w14:paraId="4C2107FC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61D2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 duration &gt;5 yea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809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187 (73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0FB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205 (73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0BF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7</w:t>
            </w:r>
          </w:p>
        </w:tc>
      </w:tr>
      <w:tr w:rsidR="002E629E" w:rsidRPr="00556220" w14:paraId="564EBE4E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19ED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dic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689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84B5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E667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E629E" w:rsidRPr="00556220" w14:paraId="0E44AD44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9BB7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Insul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8C1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369 (38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C5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429 (39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3B4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2</w:t>
            </w:r>
          </w:p>
        </w:tc>
      </w:tr>
      <w:tr w:rsidR="002E629E" w:rsidRPr="00556220" w14:paraId="06F8DDC2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BA41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Sulfonylure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46D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723 (77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EA54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767 (78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576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79</w:t>
            </w:r>
          </w:p>
        </w:tc>
      </w:tr>
      <w:tr w:rsidR="002E629E" w:rsidRPr="00556220" w14:paraId="45368A85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FF72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Metform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7315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981 (71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CF17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926 (70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C64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9</w:t>
            </w:r>
          </w:p>
        </w:tc>
      </w:tr>
      <w:tr w:rsidR="002E629E" w:rsidRPr="00556220" w14:paraId="50C8E2F0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EBA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2A50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743 (15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299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754 (15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2AC0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0</w:t>
            </w:r>
          </w:p>
        </w:tc>
      </w:tr>
      <w:tr w:rsidR="002E629E" w:rsidRPr="00556220" w14:paraId="6FD2661C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ED33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avy drink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97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5 (4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F34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8 (4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609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1</w:t>
            </w:r>
          </w:p>
        </w:tc>
      </w:tr>
      <w:tr w:rsidR="002E629E" w:rsidRPr="00556220" w14:paraId="430122F9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42C5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gular exerci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707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713 (33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14B3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712 (33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DB9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9</w:t>
            </w:r>
          </w:p>
        </w:tc>
      </w:tr>
      <w:tr w:rsidR="002E629E" w:rsidRPr="00556220" w14:paraId="7090E57B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276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ocioeconomic stat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70D7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B5E1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76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5</w:t>
            </w:r>
          </w:p>
        </w:tc>
      </w:tr>
      <w:tr w:rsidR="002E629E" w:rsidRPr="00556220" w14:paraId="73BFCC22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4A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Lower 3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0E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329 (29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05F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338 (29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40E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E629E" w:rsidRPr="00556220" w14:paraId="6BE742A3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3BF9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Mid 4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909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905 (34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594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993 (35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0A3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E629E" w:rsidRPr="00556220" w14:paraId="3A916F95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52D0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 Upper 30%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C91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987 (35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FEF4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890 (34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0E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E629E" w:rsidRPr="00556220" w14:paraId="0C2588F8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7CA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A73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660 (77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C7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,644 (77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FC0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9</w:t>
            </w:r>
          </w:p>
        </w:tc>
      </w:tr>
      <w:tr w:rsidR="002E629E" w:rsidRPr="00556220" w14:paraId="7CE587E0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4A71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B4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240 (46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D966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169 (46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04A2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2</w:t>
            </w:r>
          </w:p>
        </w:tc>
      </w:tr>
      <w:tr w:rsidR="002E629E" w:rsidRPr="00556220" w14:paraId="3F643812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9217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asting glucose (</w:t>
            </w:r>
            <w:proofErr w:type="spellStart"/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mol</w:t>
            </w:r>
            <w:proofErr w:type="spellEnd"/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/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3D9F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3.4 ± 45.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841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3.7 ± 54.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77F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42</w:t>
            </w:r>
          </w:p>
        </w:tc>
      </w:tr>
      <w:tr w:rsidR="002E629E" w:rsidRPr="00556220" w14:paraId="3F8C347B" w14:textId="77777777" w:rsidTr="00B41B5E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DA7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MI (kg/m</w:t>
            </w: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FF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8 ± 3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E079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8 ± 3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35B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6</w:t>
            </w:r>
          </w:p>
        </w:tc>
      </w:tr>
      <w:tr w:rsidR="002E629E" w:rsidRPr="00556220" w14:paraId="09823CEC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1B9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Low </w:t>
            </w:r>
            <w:proofErr w:type="spellStart"/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GF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F94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201 (37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F4C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240 (37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07D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91</w:t>
            </w:r>
          </w:p>
        </w:tc>
      </w:tr>
      <w:tr w:rsidR="002E629E" w:rsidRPr="00556220" w14:paraId="44F2D63E" w14:textId="77777777" w:rsidTr="00B41B5E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CD79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rine prote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8D72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484 (13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3D3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559 (13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F327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4</w:t>
            </w:r>
          </w:p>
        </w:tc>
      </w:tr>
      <w:tr w:rsidR="002E629E" w:rsidRPr="00556220" w14:paraId="292CAF45" w14:textId="77777777" w:rsidTr="00B41B5E">
        <w:trPr>
          <w:trHeight w:val="345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CF6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jor comorbiditi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9C2D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,679 (23.9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4A8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,730 (24.3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0C1D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6</w:t>
            </w:r>
          </w:p>
        </w:tc>
      </w:tr>
    </w:tbl>
    <w:p w14:paraId="324CB1EC" w14:textId="77777777" w:rsidR="002E629E" w:rsidRPr="000916F9" w:rsidRDefault="002E629E" w:rsidP="002E629E">
      <w:pPr>
        <w:rPr>
          <w:rFonts w:ascii="Times New Roman" w:hAnsi="Times New Roman" w:cs="Times New Roman"/>
          <w:sz w:val="22"/>
        </w:rPr>
      </w:pPr>
      <w:bookmarkStart w:id="6" w:name="_Hlk54944650"/>
      <w:r w:rsidRPr="000916F9">
        <w:rPr>
          <w:rFonts w:ascii="Times New Roman" w:hAnsi="Times New Roman" w:cs="Times New Roman"/>
          <w:sz w:val="22"/>
        </w:rPr>
        <w:t xml:space="preserve">Values are </w:t>
      </w:r>
      <w:r w:rsidRPr="00D54381">
        <w:rPr>
          <w:rFonts w:ascii="Times New Roman" w:hAnsi="Times New Roman" w:cs="Times New Roman"/>
          <w:sz w:val="22"/>
        </w:rPr>
        <w:t xml:space="preserve">presented as </w:t>
      </w:r>
      <w:r w:rsidRPr="00D54381">
        <w:rPr>
          <w:rFonts w:ascii="Times New Roman" w:hAnsi="Times New Roman" w:cs="Times New Roman" w:hint="eastAsia"/>
          <w:sz w:val="22"/>
        </w:rPr>
        <w:t>n (%) or p</w:t>
      </w:r>
      <w:r w:rsidRPr="00D54381">
        <w:rPr>
          <w:rFonts w:ascii="Times New Roman" w:hAnsi="Times New Roman" w:cs="Times New Roman"/>
          <w:sz w:val="22"/>
        </w:rPr>
        <w:t xml:space="preserve">ercentage </w:t>
      </w:r>
      <w:r w:rsidRPr="000916F9">
        <w:rPr>
          <w:rFonts w:ascii="Times New Roman" w:hAnsi="Times New Roman" w:cs="Times New Roman"/>
          <w:sz w:val="22"/>
        </w:rPr>
        <w:t>or mean ± standard deviation.</w:t>
      </w:r>
    </w:p>
    <w:bookmarkEnd w:id="6"/>
    <w:p w14:paraId="43528BFE" w14:textId="77777777" w:rsidR="002E629E" w:rsidRPr="00556220" w:rsidRDefault="002E629E" w:rsidP="002E62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D16045" w14:textId="77777777" w:rsidR="002E629E" w:rsidRDefault="002E629E" w:rsidP="002E629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7" w:name="_Hlk54944665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4. Cox regression analysis after propensity score matching</w:t>
      </w:r>
      <w:bookmarkEnd w:id="7"/>
    </w:p>
    <w:tbl>
      <w:tblPr>
        <w:tblW w:w="10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1"/>
        <w:gridCol w:w="1247"/>
        <w:gridCol w:w="1247"/>
        <w:gridCol w:w="2268"/>
        <w:gridCol w:w="3238"/>
      </w:tblGrid>
      <w:tr w:rsidR="002E629E" w:rsidRPr="00556220" w14:paraId="323129B9" w14:textId="77777777" w:rsidTr="00B41B5E">
        <w:trPr>
          <w:trHeight w:val="336"/>
        </w:trPr>
        <w:tc>
          <w:tcPr>
            <w:tcW w:w="20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71E79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umber of SH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8AE8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CF93D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84D5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dence rate</w:t>
            </w:r>
          </w:p>
        </w:tc>
        <w:tc>
          <w:tcPr>
            <w:tcW w:w="323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B9F7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 (95% CI)</w:t>
            </w:r>
          </w:p>
        </w:tc>
      </w:tr>
      <w:tr w:rsidR="002E629E" w:rsidRPr="00556220" w14:paraId="7F9A683A" w14:textId="77777777" w:rsidTr="00B41B5E">
        <w:trPr>
          <w:trHeight w:val="290"/>
        </w:trPr>
        <w:tc>
          <w:tcPr>
            <w:tcW w:w="20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A74C0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DBBB9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7771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412AEA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per 1000 person-years)</w:t>
            </w:r>
          </w:p>
        </w:tc>
        <w:tc>
          <w:tcPr>
            <w:tcW w:w="323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2042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E629E" w:rsidRPr="00556220" w14:paraId="1FF38817" w14:textId="77777777" w:rsidTr="00B41B5E">
        <w:trPr>
          <w:trHeight w:val="336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7AC5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196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,2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9885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F810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24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5E2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</w:tr>
      <w:tr w:rsidR="002E629E" w:rsidRPr="00556220" w14:paraId="4391AB6A" w14:textId="77777777" w:rsidTr="00B41B5E">
        <w:trPr>
          <w:trHeight w:val="336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A67B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AB81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,4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4025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B7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24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94F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5 (1.45-1.86)</w:t>
            </w:r>
          </w:p>
        </w:tc>
      </w:tr>
      <w:tr w:rsidR="002E629E" w:rsidRPr="00556220" w14:paraId="64AA9384" w14:textId="77777777" w:rsidTr="00B41B5E">
        <w:trPr>
          <w:trHeight w:val="336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4DD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C694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2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2D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D61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55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0938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9 (1.75-2.73)</w:t>
            </w:r>
          </w:p>
        </w:tc>
      </w:tr>
      <w:tr w:rsidR="002E629E" w:rsidRPr="00556220" w14:paraId="3DA7F015" w14:textId="77777777" w:rsidTr="00B41B5E">
        <w:trPr>
          <w:trHeight w:val="351"/>
        </w:trPr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2E8D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 or mor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E43C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CC4D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A593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62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6DF0E" w14:textId="77777777" w:rsidR="002E629E" w:rsidRPr="00556220" w:rsidRDefault="002E629E" w:rsidP="00B41B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66E7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8 (2.36-4.30)</w:t>
            </w:r>
          </w:p>
        </w:tc>
      </w:tr>
    </w:tbl>
    <w:p w14:paraId="6EB220DB" w14:textId="77777777" w:rsidR="002E629E" w:rsidRDefault="002E629E" w:rsidP="002E629E">
      <w:pPr>
        <w:rPr>
          <w:rFonts w:ascii="Times New Roman" w:hAnsi="Times New Roman" w:cs="Times New Roman"/>
          <w:sz w:val="22"/>
        </w:rPr>
      </w:pPr>
      <w:bookmarkStart w:id="8" w:name="_Hlk54944754"/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H, Severe hypoglycemia; ARB, angiotensin receptor blocker; COPD, chronic obstructive pulmonary disease</w:t>
      </w:r>
    </w:p>
    <w:p w14:paraId="42A3597C" w14:textId="77777777" w:rsidR="002E629E" w:rsidRPr="00277030" w:rsidRDefault="002E629E" w:rsidP="002E629E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>Model: Age, sex, smoking, alcohol consumption, regular exercise, living place (urban or rural), income level, BMI, hypertension, dyslipidemia, chronic kidney disease, urine protein, anti-diabetic drugs (</w:t>
      </w:r>
      <w:proofErr w:type="spellStart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>biguanide</w:t>
      </w:r>
      <w:proofErr w:type="spellEnd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>, sulfonylurea, a-</w:t>
      </w:r>
      <w:proofErr w:type="spellStart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>glucosidase</w:t>
      </w:r>
      <w:proofErr w:type="spellEnd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inhibitor, thiazolidinedione, </w:t>
      </w:r>
      <w:proofErr w:type="spellStart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>meglitinide</w:t>
      </w:r>
      <w:proofErr w:type="spellEnd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, </w:t>
      </w:r>
      <w:proofErr w:type="spellStart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>dipeptidyl</w:t>
      </w:r>
      <w:proofErr w:type="spellEnd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peptidase-4 inhibitor, and insulin), </w:t>
      </w:r>
      <w:proofErr w:type="spellStart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>ACEi</w:t>
      </w:r>
      <w:proofErr w:type="spellEnd"/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>/ARB, diabetes duration &gt; 5 years, fasting plasma glucose, LDL-cholesterol, and major comorbidities (</w:t>
      </w:r>
      <w:r w:rsidRPr="007F6D23">
        <w:rPr>
          <w:rFonts w:ascii="Times New Roman" w:hAnsi="Times New Roman" w:cs="Times New Roman"/>
          <w:sz w:val="22"/>
        </w:rPr>
        <w:t>cardiovascular disea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7030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malignancy, liver cirrhosis, and COPD).  </w:t>
      </w:r>
    </w:p>
    <w:bookmarkEnd w:id="8"/>
    <w:p w14:paraId="0FACC17E" w14:textId="0971FD4C" w:rsidR="002E629E" w:rsidRDefault="002E629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87B146" w14:textId="77777777" w:rsidR="002E629E" w:rsidRDefault="002E629E" w:rsidP="002E629E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5. Definitions of comorbidities used as main outcome or covariates in this study</w:t>
      </w:r>
    </w:p>
    <w:tbl>
      <w:tblPr>
        <w:tblW w:w="10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0"/>
        <w:gridCol w:w="6280"/>
      </w:tblGrid>
      <w:tr w:rsidR="002E629E" w:rsidRPr="001563A2" w14:paraId="50F88429" w14:textId="77777777" w:rsidTr="00B41B5E">
        <w:trPr>
          <w:trHeight w:val="330"/>
        </w:trPr>
        <w:tc>
          <w:tcPr>
            <w:tcW w:w="4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B49A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6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5609F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Definition</w:t>
            </w:r>
          </w:p>
        </w:tc>
      </w:tr>
      <w:tr w:rsidR="002E629E" w:rsidRPr="001563A2" w14:paraId="6806D60F" w14:textId="77777777" w:rsidTr="00B41B5E">
        <w:trPr>
          <w:trHeight w:val="33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EEE9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4E90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CD-10 codes: I21, I22, I63, I64</w:t>
            </w:r>
          </w:p>
        </w:tc>
      </w:tr>
      <w:tr w:rsidR="002E629E" w:rsidRPr="001563A2" w14:paraId="3BF168D3" w14:textId="77777777" w:rsidTr="00B41B5E">
        <w:trPr>
          <w:trHeight w:val="33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DEEE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365E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CD-10 codes: C00-C97</w:t>
            </w:r>
          </w:p>
        </w:tc>
      </w:tr>
      <w:tr w:rsidR="002E629E" w:rsidRPr="001563A2" w14:paraId="387E44F8" w14:textId="77777777" w:rsidTr="00B41B5E">
        <w:trPr>
          <w:trHeight w:val="33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34BA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ronic obstructive pulmonary disease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A7BF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CD-10 codes: J43, J44</w:t>
            </w:r>
          </w:p>
        </w:tc>
      </w:tr>
      <w:tr w:rsidR="002E629E" w:rsidRPr="001563A2" w14:paraId="32042958" w14:textId="77777777" w:rsidTr="00B41B5E">
        <w:trPr>
          <w:trHeight w:val="120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BE3A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92A2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ICD-10 code: E78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 xml:space="preserve">and 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cription of lipid-lowering drugs)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 xml:space="preserve">or total cholesterol </w:t>
            </w:r>
            <w:r w:rsidRPr="001563A2">
              <w:rPr>
                <w:rFonts w:ascii="나눔스퀘어 Bold" w:eastAsia="나눔스퀘어 Bold" w:hAnsi="나눔스퀘어 Bold" w:cs="Times New Roman" w:hint="eastAsia"/>
                <w:color w:val="000000"/>
                <w:kern w:val="0"/>
                <w:sz w:val="22"/>
              </w:rPr>
              <w:t>≥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6.2 </w:t>
            </w:r>
            <w:proofErr w:type="spellStart"/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L</w:t>
            </w:r>
          </w:p>
        </w:tc>
      </w:tr>
      <w:tr w:rsidR="002E629E" w:rsidRPr="001563A2" w14:paraId="5221B568" w14:textId="77777777" w:rsidTr="00B41B5E">
        <w:trPr>
          <w:trHeight w:val="90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DC4C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nd-stage renal disease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A4CD1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ICD-10 codes: N18, N19, Z49, Z94.0, Z99.2 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and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Procedure code: R380, O7011-7020, O7017, O7075</w:t>
            </w:r>
          </w:p>
        </w:tc>
      </w:tr>
      <w:tr w:rsidR="002E629E" w:rsidRPr="001563A2" w14:paraId="036A80C1" w14:textId="77777777" w:rsidTr="00B41B5E">
        <w:trPr>
          <w:trHeight w:val="120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3B8F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EC28E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ICD-10 code: I10-I13, I15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 xml:space="preserve">and 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cription of anti-hypertensive drugs)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or systolic/diastolic blood pressure over 140/90 mmHg</w:t>
            </w:r>
          </w:p>
        </w:tc>
      </w:tr>
      <w:tr w:rsidR="002E629E" w:rsidRPr="001563A2" w14:paraId="5166E48B" w14:textId="77777777" w:rsidTr="00B41B5E">
        <w:trPr>
          <w:trHeight w:val="330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2450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CD60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CD-10 codes: K704, K746</w:t>
            </w:r>
          </w:p>
        </w:tc>
      </w:tr>
      <w:tr w:rsidR="002E629E" w:rsidRPr="001563A2" w14:paraId="124A8F0E" w14:textId="77777777" w:rsidTr="00B41B5E">
        <w:trPr>
          <w:trHeight w:val="345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8E52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vere hypoglycemia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DA38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CD-10 codes: E16.x, E1163, E1363, E1463</w:t>
            </w:r>
          </w:p>
        </w:tc>
      </w:tr>
      <w:tr w:rsidR="002E629E" w:rsidRPr="001563A2" w14:paraId="411AA1F3" w14:textId="77777777" w:rsidTr="00B41B5E">
        <w:trPr>
          <w:trHeight w:val="345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ED78A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pe 2 diabetes</w:t>
            </w:r>
          </w:p>
        </w:tc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F9F9A" w14:textId="77777777" w:rsidR="002E629E" w:rsidRPr="001563A2" w:rsidRDefault="002E629E" w:rsidP="00B41B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(ICD-10 code: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11, E14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 xml:space="preserve">and 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scription of anti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abetic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drugs)</w:t>
            </w:r>
            <w:r w:rsidRPr="001563A2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 xml:space="preserve">or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fasting plasma glucose over 7.0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L</w:t>
            </w:r>
          </w:p>
        </w:tc>
      </w:tr>
    </w:tbl>
    <w:p w14:paraId="35C3BA4D" w14:textId="77777777" w:rsidR="002E629E" w:rsidRPr="001563A2" w:rsidRDefault="002E629E" w:rsidP="002E629E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710358B3" w14:textId="77777777" w:rsidR="00101EBB" w:rsidRPr="002E629E" w:rsidRDefault="00101EBB" w:rsidP="00EC7159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286EB62D" w14:textId="77777777" w:rsidR="00101EBB" w:rsidRDefault="00101EBB" w:rsidP="00EC7159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3A4FAC99" w14:textId="77777777" w:rsidR="00101EBB" w:rsidRPr="00277030" w:rsidRDefault="00101EBB" w:rsidP="00EC7159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1D9D31AA" w14:textId="77777777" w:rsidR="00101EBB" w:rsidRDefault="00101EBB"/>
    <w:p w14:paraId="60D2DF54" w14:textId="097DD3BD" w:rsidR="009E5625" w:rsidRDefault="009E5625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3B30A8A4" w14:textId="3BB03BFB" w:rsidR="009E5625" w:rsidRDefault="009E5625">
      <w:r>
        <w:rPr>
          <w:noProof/>
          <w:lang w:val="en-IN" w:eastAsia="en-IN"/>
        </w:rPr>
        <w:drawing>
          <wp:inline distT="0" distB="0" distL="0" distR="0" wp14:anchorId="175A291F" wp14:editId="324006BB">
            <wp:extent cx="8697595" cy="3510915"/>
            <wp:effectExtent l="0" t="0" r="8255" b="0"/>
            <wp:docPr id="1" name="그림 1" descr="컴퓨터, 테이블, 노트북, 그룹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85A9B" w14:textId="77777777" w:rsidR="009E5625" w:rsidRPr="009C49B1" w:rsidRDefault="009E5625" w:rsidP="009E56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C49B1">
        <w:rPr>
          <w:rFonts w:ascii="Times New Roman" w:hAnsi="Times New Roman" w:cs="Times New Roman"/>
          <w:sz w:val="24"/>
          <w:szCs w:val="24"/>
        </w:rPr>
        <w:t>Supplementary Figure 1. The risk comparison of severe hypoglycemia for end-stage renal disease between (A) the subjects with and without proteinuria, (B) the subjects with and without low estimated glomerular filtration rate</w:t>
      </w:r>
    </w:p>
    <w:p w14:paraId="72F9D443" w14:textId="77777777" w:rsidR="009E5625" w:rsidRPr="009E5625" w:rsidRDefault="009E5625"/>
    <w:p w14:paraId="5F80CDA1" w14:textId="77777777" w:rsidR="009E5625" w:rsidRDefault="009E5625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3CA7F86A" w14:textId="4CA23198" w:rsidR="00F8597F" w:rsidRDefault="009E5625">
      <w:r>
        <w:rPr>
          <w:noProof/>
          <w:lang w:val="en-IN" w:eastAsia="en-IN"/>
        </w:rPr>
        <w:drawing>
          <wp:inline distT="0" distB="0" distL="0" distR="0" wp14:anchorId="2828D998" wp14:editId="20C188F7">
            <wp:extent cx="7932420" cy="5731510"/>
            <wp:effectExtent l="0" t="0" r="0" b="2540"/>
            <wp:docPr id="2" name="그림 2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242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0D882" w14:textId="77777777" w:rsidR="009E5625" w:rsidRPr="009C49B1" w:rsidRDefault="009E5625" w:rsidP="009E56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49B1">
        <w:rPr>
          <w:rFonts w:ascii="Times New Roman" w:hAnsi="Times New Roman" w:cs="Times New Roman"/>
          <w:sz w:val="24"/>
          <w:szCs w:val="24"/>
        </w:rPr>
        <w:t>Supplementary Figure 2. (A) Sample recruitment from the database of National Health Insurance Service (B) Study design summarizing subjects and follow-up</w:t>
      </w:r>
    </w:p>
    <w:p w14:paraId="05557687" w14:textId="77777777" w:rsidR="009E5625" w:rsidRPr="009E5625" w:rsidRDefault="009E5625">
      <w:bookmarkStart w:id="9" w:name="_GoBack"/>
      <w:bookmarkEnd w:id="9"/>
    </w:p>
    <w:sectPr w:rsidR="009E5625" w:rsidRPr="009E5625" w:rsidSect="00EC7159">
      <w:footerReference w:type="default" r:id="rId9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B7B37" w14:textId="77777777" w:rsidR="00F76424" w:rsidRDefault="00F76424" w:rsidP="000F6591">
      <w:pPr>
        <w:spacing w:after="0" w:line="240" w:lineRule="auto"/>
      </w:pPr>
      <w:r>
        <w:separator/>
      </w:r>
    </w:p>
  </w:endnote>
  <w:endnote w:type="continuationSeparator" w:id="0">
    <w:p w14:paraId="330D201C" w14:textId="77777777" w:rsidR="00F76424" w:rsidRDefault="00F76424" w:rsidP="000F6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 Pro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나눔스퀘어 Bold">
    <w:altName w:val="Malgun Gothic"/>
    <w:charset w:val="81"/>
    <w:family w:val="modern"/>
    <w:pitch w:val="variable"/>
    <w:sig w:usb0="00000203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8067615"/>
      <w:docPartObj>
        <w:docPartGallery w:val="Page Numbers (Bottom of Page)"/>
        <w:docPartUnique/>
      </w:docPartObj>
    </w:sdtPr>
    <w:sdtEndPr/>
    <w:sdtContent>
      <w:p w14:paraId="7E896A08" w14:textId="6BDB1CF9" w:rsidR="000F6591" w:rsidRDefault="000F659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7C7" w:rsidRPr="000237C7">
          <w:rPr>
            <w:noProof/>
            <w:lang w:val="ko-KR"/>
          </w:rPr>
          <w:t>12</w:t>
        </w:r>
        <w:r>
          <w:fldChar w:fldCharType="end"/>
        </w:r>
      </w:p>
    </w:sdtContent>
  </w:sdt>
  <w:p w14:paraId="523333AA" w14:textId="77777777" w:rsidR="000F6591" w:rsidRDefault="000F65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F139C" w14:textId="77777777" w:rsidR="00F76424" w:rsidRDefault="00F76424" w:rsidP="000F6591">
      <w:pPr>
        <w:spacing w:after="0" w:line="240" w:lineRule="auto"/>
      </w:pPr>
      <w:r>
        <w:separator/>
      </w:r>
    </w:p>
  </w:footnote>
  <w:footnote w:type="continuationSeparator" w:id="0">
    <w:p w14:paraId="5AFBB19C" w14:textId="77777777" w:rsidR="00F76424" w:rsidRDefault="00F76424" w:rsidP="000F65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51268B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2D32E3"/>
    <w:multiLevelType w:val="hybridMultilevel"/>
    <w:tmpl w:val="399ED2CE"/>
    <w:lvl w:ilvl="0" w:tplc="D124C926"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B7037C"/>
    <w:multiLevelType w:val="multilevel"/>
    <w:tmpl w:val="DAFEF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63E343D1"/>
    <w:multiLevelType w:val="multilevel"/>
    <w:tmpl w:val="DFE00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0MwQSRoaGhqamRko6SsGpxcWZ+XkgBYa1ADMog9A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1EBB"/>
    <w:rsid w:val="00005AA5"/>
    <w:rsid w:val="000237C7"/>
    <w:rsid w:val="000A6506"/>
    <w:rsid w:val="000F6591"/>
    <w:rsid w:val="00101EBB"/>
    <w:rsid w:val="002650E4"/>
    <w:rsid w:val="002E629E"/>
    <w:rsid w:val="00336BE8"/>
    <w:rsid w:val="00601181"/>
    <w:rsid w:val="00620CDD"/>
    <w:rsid w:val="00731F69"/>
    <w:rsid w:val="008424DC"/>
    <w:rsid w:val="008A3756"/>
    <w:rsid w:val="009C49B1"/>
    <w:rsid w:val="009D096F"/>
    <w:rsid w:val="009E5625"/>
    <w:rsid w:val="00B02962"/>
    <w:rsid w:val="00E45BC4"/>
    <w:rsid w:val="00F76424"/>
    <w:rsid w:val="00F8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B2E84E"/>
  <w15:chartTrackingRefBased/>
  <w15:docId w15:val="{C31BA8D6-8ACA-433B-AE93-CE126B24C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EBB"/>
    <w:pPr>
      <w:widowControl w:val="0"/>
      <w:wordWrap w:val="0"/>
      <w:autoSpaceDE w:val="0"/>
      <w:autoSpaceDN w:val="0"/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101EB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1EBB"/>
    <w:rPr>
      <w:rFonts w:ascii="Times New Roman" w:eastAsia="Times New Roman" w:hAnsi="Times New Roman" w:cs="Times New Roman"/>
      <w:b/>
      <w:bCs/>
      <w:kern w:val="0"/>
      <w:sz w:val="27"/>
      <w:szCs w:val="27"/>
      <w:lang w:eastAsia="en-US" w:bidi="bn-IN"/>
    </w:rPr>
  </w:style>
  <w:style w:type="character" w:styleId="CommentReference">
    <w:name w:val="annotation reference"/>
    <w:basedOn w:val="DefaultParagraphFont"/>
    <w:uiPriority w:val="99"/>
    <w:semiHidden/>
    <w:unhideWhenUsed/>
    <w:rsid w:val="00101E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1E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01E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EB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E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EB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1E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1EBB"/>
  </w:style>
  <w:style w:type="paragraph" w:styleId="Footer">
    <w:name w:val="footer"/>
    <w:basedOn w:val="Normal"/>
    <w:link w:val="FooterChar"/>
    <w:uiPriority w:val="99"/>
    <w:unhideWhenUsed/>
    <w:rsid w:val="00101E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1EBB"/>
  </w:style>
  <w:style w:type="paragraph" w:customStyle="1" w:styleId="EndNoteBibliographyTitle">
    <w:name w:val="EndNote Bibliography Title"/>
    <w:basedOn w:val="Normal"/>
    <w:link w:val="EndNoteBibliographyTitleChar"/>
    <w:rsid w:val="00101EB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EB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101EB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1EBB"/>
    <w:rPr>
      <w:rFonts w:ascii="Malgun Gothic" w:eastAsia="Malgun Gothic" w:hAnsi="Malgun Gothic"/>
      <w:noProof/>
    </w:rPr>
  </w:style>
  <w:style w:type="character" w:styleId="Hyperlink">
    <w:name w:val="Hyperlink"/>
    <w:uiPriority w:val="99"/>
    <w:unhideWhenUsed/>
    <w:rsid w:val="00101EBB"/>
    <w:rPr>
      <w:color w:val="0000FF"/>
      <w:u w:val="single"/>
    </w:rPr>
  </w:style>
  <w:style w:type="paragraph" w:customStyle="1" w:styleId="Pa5">
    <w:name w:val="Pa5"/>
    <w:basedOn w:val="Normal"/>
    <w:next w:val="Normal"/>
    <w:uiPriority w:val="99"/>
    <w:rsid w:val="00101EBB"/>
    <w:pPr>
      <w:wordWrap/>
      <w:adjustRightInd w:val="0"/>
      <w:spacing w:after="0" w:line="161" w:lineRule="atLeast"/>
      <w:jc w:val="left"/>
    </w:pPr>
    <w:rPr>
      <w:rFonts w:ascii="Minion Pro" w:eastAsia="Minion Pro" w:hAnsi="Malgun Gothic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101EBB"/>
    <w:pPr>
      <w:spacing w:after="0" w:line="240" w:lineRule="auto"/>
      <w:jc w:val="left"/>
    </w:pPr>
  </w:style>
  <w:style w:type="character" w:customStyle="1" w:styleId="il">
    <w:name w:val="il"/>
    <w:basedOn w:val="DefaultParagraphFont"/>
    <w:rsid w:val="00101EBB"/>
  </w:style>
  <w:style w:type="paragraph" w:customStyle="1" w:styleId="Default">
    <w:name w:val="Default"/>
    <w:rsid w:val="00101EB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01EBB"/>
    <w:rPr>
      <w:i/>
      <w:iCs/>
    </w:rPr>
  </w:style>
  <w:style w:type="character" w:styleId="Strong">
    <w:name w:val="Strong"/>
    <w:basedOn w:val="DefaultParagraphFont"/>
    <w:uiPriority w:val="22"/>
    <w:qFormat/>
    <w:rsid w:val="00101EBB"/>
    <w:rPr>
      <w:b/>
      <w:bCs/>
    </w:rPr>
  </w:style>
  <w:style w:type="paragraph" w:styleId="ListBullet">
    <w:name w:val="List Bullet"/>
    <w:basedOn w:val="Normal"/>
    <w:uiPriority w:val="99"/>
    <w:unhideWhenUsed/>
    <w:rsid w:val="00101EBB"/>
    <w:pPr>
      <w:numPr>
        <w:numId w:val="4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F6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재승</dc:creator>
  <cp:keywords/>
  <dc:description/>
  <cp:lastModifiedBy>Nithya R.</cp:lastModifiedBy>
  <cp:revision>4</cp:revision>
  <dcterms:created xsi:type="dcterms:W3CDTF">2020-11-06T18:39:00Z</dcterms:created>
  <dcterms:modified xsi:type="dcterms:W3CDTF">2021-01-27T13:00:00Z</dcterms:modified>
</cp:coreProperties>
</file>